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4048" w:rsidRPr="00F26B52" w:rsidRDefault="00A04048" w:rsidP="00A04048">
      <w:pPr>
        <w:rPr>
          <w:lang w:val="en-US"/>
        </w:rPr>
      </w:pPr>
      <w:r>
        <w:rPr>
          <w:b/>
          <w:lang w:val="en-US"/>
        </w:rPr>
        <w:t xml:space="preserve">S3a </w:t>
      </w:r>
      <w:r w:rsidRPr="00AA1C11">
        <w:rPr>
          <w:b/>
          <w:lang w:val="en-US"/>
        </w:rPr>
        <w:t>Table:</w:t>
      </w:r>
      <w:r>
        <w:rPr>
          <w:b/>
          <w:lang w:val="en-US"/>
        </w:rPr>
        <w:t xml:space="preserve"> </w:t>
      </w:r>
      <w:r w:rsidRPr="00F26B52">
        <w:rPr>
          <w:lang w:val="en-US"/>
        </w:rPr>
        <w:t>Mixed Model Analysis of eGFR (Nankivell).</w:t>
      </w:r>
    </w:p>
    <w:tbl>
      <w:tblPr>
        <w:tblW w:w="5000" w:type="pct"/>
        <w:tblCellMar>
          <w:left w:w="0" w:type="dxa"/>
          <w:right w:w="0" w:type="dxa"/>
        </w:tblCellMar>
        <w:tblLook w:val="0000"/>
      </w:tblPr>
      <w:tblGrid>
        <w:gridCol w:w="2431"/>
        <w:gridCol w:w="910"/>
        <w:gridCol w:w="1226"/>
        <w:gridCol w:w="1128"/>
        <w:gridCol w:w="977"/>
        <w:gridCol w:w="571"/>
        <w:gridCol w:w="966"/>
        <w:gridCol w:w="943"/>
      </w:tblGrid>
      <w:tr w:rsidR="00241AB0" w:rsidRPr="00241AB0" w:rsidTr="00D34C83">
        <w:trPr>
          <w:cantSplit/>
          <w:tblHeader/>
        </w:trPr>
        <w:tc>
          <w:tcPr>
            <w:tcW w:w="5000" w:type="pct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241AB0" w:rsidRPr="00241AB0" w:rsidRDefault="00241AB0" w:rsidP="00D34C83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1AB0">
              <w:rPr>
                <w:rFonts w:ascii="Arial" w:hAnsi="Arial" w:cs="Arial"/>
                <w:color w:val="000000"/>
                <w:sz w:val="20"/>
                <w:szCs w:val="20"/>
              </w:rPr>
              <w:t>Solution for Fixed Effects</w:t>
            </w:r>
          </w:p>
        </w:tc>
      </w:tr>
      <w:tr w:rsidR="00241AB0" w:rsidRPr="00241AB0" w:rsidTr="00D34C83">
        <w:trPr>
          <w:cantSplit/>
          <w:tblHeader/>
        </w:trPr>
        <w:tc>
          <w:tcPr>
            <w:tcW w:w="132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241AB0" w:rsidRPr="00241AB0" w:rsidRDefault="00241AB0" w:rsidP="00D34C83">
            <w:pPr>
              <w:keepNext/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1AB0">
              <w:rPr>
                <w:rFonts w:ascii="Arial" w:hAnsi="Arial" w:cs="Arial"/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241AB0" w:rsidRPr="00241AB0" w:rsidRDefault="00241AB0" w:rsidP="00D34C83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1AB0">
              <w:rPr>
                <w:rFonts w:ascii="Arial" w:hAnsi="Arial" w:cs="Arial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241AB0" w:rsidRPr="00241AB0" w:rsidRDefault="00241AB0" w:rsidP="00D34C83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1AB0">
              <w:rPr>
                <w:rFonts w:ascii="Arial" w:hAnsi="Arial" w:cs="Arial"/>
                <w:color w:val="000000"/>
                <w:sz w:val="20"/>
                <w:szCs w:val="20"/>
              </w:rPr>
              <w:t>Standard</w:t>
            </w:r>
            <w:r w:rsidRPr="00241AB0">
              <w:rPr>
                <w:rFonts w:ascii="Arial" w:hAnsi="Arial" w:cs="Arial"/>
                <w:color w:val="000000"/>
                <w:sz w:val="20"/>
                <w:szCs w:val="20"/>
              </w:rPr>
              <w:br/>
              <w:t>Error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241AB0" w:rsidRPr="00241AB0" w:rsidRDefault="00241AB0" w:rsidP="00D34C83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1AB0">
              <w:rPr>
                <w:rFonts w:ascii="Arial" w:hAnsi="Arial" w:cs="Arial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241AB0" w:rsidRPr="00241AB0" w:rsidRDefault="00241AB0" w:rsidP="00D34C83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1AB0">
              <w:rPr>
                <w:rFonts w:ascii="Arial" w:hAnsi="Arial" w:cs="Arial"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241AB0" w:rsidRPr="00241AB0" w:rsidRDefault="00241AB0" w:rsidP="00D34C83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1AB0"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241AB0" w:rsidRPr="00241AB0" w:rsidRDefault="00241AB0" w:rsidP="00D34C83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1AB0">
              <w:rPr>
                <w:rFonts w:ascii="Arial" w:hAnsi="Arial" w:cs="Arial"/>
                <w:color w:val="000000"/>
                <w:sz w:val="20"/>
                <w:szCs w:val="20"/>
              </w:rPr>
              <w:t>t Value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241AB0" w:rsidRPr="00241AB0" w:rsidRDefault="00241AB0" w:rsidP="00D34C83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1AB0">
              <w:rPr>
                <w:rFonts w:ascii="Arial" w:hAnsi="Arial" w:cs="Arial"/>
                <w:color w:val="000000"/>
                <w:sz w:val="20"/>
                <w:szCs w:val="20"/>
              </w:rPr>
              <w:t>Pr &gt; |t|</w:t>
            </w:r>
          </w:p>
        </w:tc>
      </w:tr>
      <w:tr w:rsidR="00241AB0" w:rsidRPr="00241AB0" w:rsidTr="00D34C83">
        <w:trPr>
          <w:cantSplit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41AB0" w:rsidRPr="00241AB0" w:rsidRDefault="00241AB0" w:rsidP="00D34C83">
            <w:pPr>
              <w:keepNext/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1AB0">
              <w:rPr>
                <w:rFonts w:ascii="Arial" w:hAnsi="Arial" w:cs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41AB0" w:rsidRPr="00241AB0" w:rsidRDefault="00241AB0" w:rsidP="00D34C83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1AB0">
              <w:rPr>
                <w:rFonts w:ascii="Arial" w:hAnsi="Arial" w:cs="Arial"/>
                <w:color w:val="000000"/>
                <w:sz w:val="20"/>
                <w:szCs w:val="20"/>
              </w:rPr>
              <w:t>59.846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41AB0" w:rsidRPr="00241AB0" w:rsidRDefault="00241AB0" w:rsidP="00D34C83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1AB0">
              <w:rPr>
                <w:rFonts w:ascii="Arial" w:hAnsi="Arial" w:cs="Arial"/>
                <w:color w:val="000000"/>
                <w:sz w:val="20"/>
                <w:szCs w:val="20"/>
              </w:rPr>
              <w:t>3.694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41AB0" w:rsidRPr="00241AB0" w:rsidRDefault="00241AB0" w:rsidP="00D34C83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1AB0">
              <w:rPr>
                <w:rFonts w:ascii="Arial" w:hAnsi="Arial" w:cs="Arial"/>
                <w:color w:val="000000"/>
                <w:sz w:val="20"/>
                <w:szCs w:val="20"/>
              </w:rPr>
              <w:t>52.476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41AB0" w:rsidRPr="00241AB0" w:rsidRDefault="00241AB0" w:rsidP="00D34C83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1AB0">
              <w:rPr>
                <w:rFonts w:ascii="Arial" w:hAnsi="Arial" w:cs="Arial"/>
                <w:color w:val="000000"/>
                <w:sz w:val="20"/>
                <w:szCs w:val="20"/>
              </w:rPr>
              <w:t>67.216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41AB0" w:rsidRPr="00241AB0" w:rsidRDefault="00241AB0" w:rsidP="00D34C83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1AB0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41AB0" w:rsidRPr="00241AB0" w:rsidRDefault="00241AB0" w:rsidP="00D34C83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1AB0">
              <w:rPr>
                <w:rFonts w:ascii="Arial" w:hAnsi="Arial" w:cs="Arial"/>
                <w:color w:val="000000"/>
                <w:sz w:val="20"/>
                <w:szCs w:val="20"/>
              </w:rPr>
              <w:t>16.2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41AB0" w:rsidRPr="00241AB0" w:rsidRDefault="00241AB0" w:rsidP="00D34C83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1AB0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</w:tr>
      <w:tr w:rsidR="00241AB0" w:rsidRPr="00241AB0" w:rsidTr="00D34C83">
        <w:trPr>
          <w:cantSplit/>
        </w:trPr>
        <w:tc>
          <w:tcPr>
            <w:tcW w:w="132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41AB0" w:rsidRPr="00241AB0" w:rsidRDefault="00241AB0" w:rsidP="00D34C83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1AB0">
              <w:rPr>
                <w:rFonts w:ascii="Arial" w:hAnsi="Arial" w:cs="Arial"/>
                <w:color w:val="000000"/>
                <w:sz w:val="20"/>
                <w:szCs w:val="20"/>
              </w:rPr>
              <w:t>Treatment (SRL)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41AB0" w:rsidRPr="00241AB0" w:rsidRDefault="00241AB0" w:rsidP="00D34C83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1AB0">
              <w:rPr>
                <w:rFonts w:ascii="Arial" w:hAnsi="Arial" w:cs="Arial"/>
                <w:color w:val="000000"/>
                <w:sz w:val="20"/>
                <w:szCs w:val="20"/>
              </w:rPr>
              <w:t>4.6989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41AB0" w:rsidRPr="00241AB0" w:rsidRDefault="00241AB0" w:rsidP="00D34C83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1AB0">
              <w:rPr>
                <w:rFonts w:ascii="Arial" w:hAnsi="Arial" w:cs="Arial"/>
                <w:color w:val="000000"/>
                <w:sz w:val="20"/>
                <w:szCs w:val="20"/>
              </w:rPr>
              <w:t>5.0568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241AB0" w:rsidRPr="00241AB0" w:rsidRDefault="00241AB0" w:rsidP="00D34C83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1AB0">
              <w:rPr>
                <w:rFonts w:ascii="Arial" w:hAnsi="Arial" w:cs="Arial"/>
                <w:color w:val="000000"/>
                <w:sz w:val="20"/>
                <w:szCs w:val="20"/>
              </w:rPr>
              <w:t>-5.3892</w:t>
            </w:r>
          </w:p>
        </w:tc>
        <w:tc>
          <w:tcPr>
            <w:tcW w:w="534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241AB0" w:rsidRPr="00241AB0" w:rsidRDefault="00241AB0" w:rsidP="00D34C83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1AB0">
              <w:rPr>
                <w:rFonts w:ascii="Arial" w:hAnsi="Arial" w:cs="Arial"/>
                <w:color w:val="000000"/>
                <w:sz w:val="20"/>
                <w:szCs w:val="20"/>
              </w:rPr>
              <w:t>14.7870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41AB0" w:rsidRPr="00241AB0" w:rsidRDefault="00241AB0" w:rsidP="00D34C83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1AB0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41AB0" w:rsidRPr="00241AB0" w:rsidRDefault="00241AB0" w:rsidP="00D34C83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1AB0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41AB0" w:rsidRPr="00241AB0" w:rsidRDefault="00241AB0" w:rsidP="00D34C83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1AB0">
              <w:rPr>
                <w:rFonts w:ascii="Arial" w:hAnsi="Arial" w:cs="Arial"/>
                <w:color w:val="000000"/>
                <w:sz w:val="20"/>
                <w:szCs w:val="20"/>
              </w:rPr>
              <w:t>0.3560</w:t>
            </w:r>
          </w:p>
        </w:tc>
      </w:tr>
      <w:tr w:rsidR="00241AB0" w:rsidRPr="00241AB0" w:rsidTr="00D34C83">
        <w:trPr>
          <w:cantSplit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41AB0" w:rsidRPr="00241AB0" w:rsidRDefault="00241AB0" w:rsidP="00D34C83">
            <w:pPr>
              <w:keepNext/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1AB0">
              <w:rPr>
                <w:rFonts w:ascii="Arial" w:hAnsi="Arial" w:cs="Arial"/>
                <w:color w:val="000000"/>
                <w:sz w:val="20"/>
                <w:szCs w:val="20"/>
              </w:rPr>
              <w:t>Time (M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41AB0" w:rsidRPr="00241AB0" w:rsidRDefault="00241AB0" w:rsidP="00D34C83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1AB0">
              <w:rPr>
                <w:rFonts w:ascii="Arial" w:hAnsi="Arial" w:cs="Arial"/>
                <w:color w:val="000000"/>
                <w:sz w:val="20"/>
                <w:szCs w:val="20"/>
              </w:rPr>
              <w:t>-0.0617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41AB0" w:rsidRPr="00241AB0" w:rsidRDefault="00241AB0" w:rsidP="00D34C83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1AB0">
              <w:rPr>
                <w:rFonts w:ascii="Arial" w:hAnsi="Arial" w:cs="Arial"/>
                <w:color w:val="000000"/>
                <w:sz w:val="20"/>
                <w:szCs w:val="20"/>
              </w:rPr>
              <w:t>0.0247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41AB0" w:rsidRPr="00241AB0" w:rsidRDefault="00241AB0" w:rsidP="00D34C83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1AB0">
              <w:rPr>
                <w:rFonts w:ascii="Arial" w:hAnsi="Arial" w:cs="Arial"/>
                <w:color w:val="000000"/>
                <w:sz w:val="20"/>
                <w:szCs w:val="20"/>
              </w:rPr>
              <w:t>-0.110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41AB0" w:rsidRPr="00241AB0" w:rsidRDefault="00241AB0" w:rsidP="00D34C83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1AB0">
              <w:rPr>
                <w:rFonts w:ascii="Arial" w:hAnsi="Arial" w:cs="Arial"/>
                <w:color w:val="000000"/>
                <w:sz w:val="20"/>
                <w:szCs w:val="20"/>
              </w:rPr>
              <w:t>-0.0130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41AB0" w:rsidRPr="00241AB0" w:rsidRDefault="00241AB0" w:rsidP="00D34C83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1AB0">
              <w:rPr>
                <w:rFonts w:ascii="Arial" w:hAnsi="Arial" w:cs="Arial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41AB0" w:rsidRPr="00241AB0" w:rsidRDefault="00241AB0" w:rsidP="00D34C83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1AB0">
              <w:rPr>
                <w:rFonts w:ascii="Arial" w:hAnsi="Arial" w:cs="Arial"/>
                <w:color w:val="000000"/>
                <w:sz w:val="20"/>
                <w:szCs w:val="20"/>
              </w:rPr>
              <w:t>-2.4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41AB0" w:rsidRPr="00241AB0" w:rsidRDefault="00241AB0" w:rsidP="00D34C83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1AB0">
              <w:rPr>
                <w:rFonts w:ascii="Arial" w:hAnsi="Arial" w:cs="Arial"/>
                <w:color w:val="000000"/>
                <w:sz w:val="20"/>
                <w:szCs w:val="20"/>
              </w:rPr>
              <w:t>0.0131</w:t>
            </w:r>
          </w:p>
        </w:tc>
      </w:tr>
      <w:tr w:rsidR="00241AB0" w:rsidRPr="00241AB0" w:rsidTr="00D34C83">
        <w:trPr>
          <w:cantSplit/>
        </w:trPr>
        <w:tc>
          <w:tcPr>
            <w:tcW w:w="1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41AB0" w:rsidRPr="00241AB0" w:rsidRDefault="00241AB0" w:rsidP="00D34C83">
            <w:pPr>
              <w:keepNext/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1AB0">
              <w:rPr>
                <w:rFonts w:ascii="Arial" w:hAnsi="Arial" w:cs="Arial"/>
                <w:color w:val="000000"/>
                <w:sz w:val="20"/>
                <w:szCs w:val="20"/>
              </w:rPr>
              <w:t>Time (M)*Treatment (SRL)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41AB0" w:rsidRPr="00241AB0" w:rsidRDefault="00241AB0" w:rsidP="00D34C83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1AB0">
              <w:rPr>
                <w:rFonts w:ascii="Arial" w:hAnsi="Arial" w:cs="Arial"/>
                <w:color w:val="000000"/>
                <w:sz w:val="20"/>
                <w:szCs w:val="20"/>
              </w:rPr>
              <w:t>0.06646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41AB0" w:rsidRPr="00241AB0" w:rsidRDefault="00241AB0" w:rsidP="00D34C83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1AB0">
              <w:rPr>
                <w:rFonts w:ascii="Arial" w:hAnsi="Arial" w:cs="Arial"/>
                <w:color w:val="000000"/>
                <w:sz w:val="20"/>
                <w:szCs w:val="20"/>
              </w:rPr>
              <w:t>0.03361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41AB0" w:rsidRPr="00241AB0" w:rsidRDefault="00241AB0" w:rsidP="00D34C83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1AB0">
              <w:rPr>
                <w:rFonts w:ascii="Arial" w:hAnsi="Arial" w:cs="Arial"/>
                <w:color w:val="000000"/>
                <w:sz w:val="20"/>
                <w:szCs w:val="20"/>
              </w:rPr>
              <w:t>0.000354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41AB0" w:rsidRPr="00241AB0" w:rsidRDefault="00241AB0" w:rsidP="00D34C83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1AB0">
              <w:rPr>
                <w:rFonts w:ascii="Arial" w:hAnsi="Arial" w:cs="Arial"/>
                <w:color w:val="000000"/>
                <w:sz w:val="20"/>
                <w:szCs w:val="20"/>
              </w:rPr>
              <w:t>0.1326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41AB0" w:rsidRPr="00241AB0" w:rsidRDefault="00241AB0" w:rsidP="00D34C83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1AB0">
              <w:rPr>
                <w:rFonts w:ascii="Arial" w:hAnsi="Arial" w:cs="Arial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41AB0" w:rsidRPr="00241AB0" w:rsidRDefault="00241AB0" w:rsidP="00D34C83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1AB0">
              <w:rPr>
                <w:rFonts w:ascii="Arial" w:hAnsi="Arial" w:cs="Arial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41AB0" w:rsidRPr="00241AB0" w:rsidRDefault="00241AB0" w:rsidP="00D34C83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1AB0">
              <w:rPr>
                <w:rFonts w:ascii="Arial" w:hAnsi="Arial" w:cs="Arial"/>
                <w:color w:val="000000"/>
                <w:sz w:val="20"/>
                <w:szCs w:val="20"/>
              </w:rPr>
              <w:t>0.0488</w:t>
            </w:r>
          </w:p>
        </w:tc>
      </w:tr>
    </w:tbl>
    <w:p w:rsidR="00241AB0" w:rsidRDefault="00241AB0" w:rsidP="00241AB0">
      <w:pPr>
        <w:rPr>
          <w:lang w:val="en-US"/>
        </w:rPr>
      </w:pPr>
    </w:p>
    <w:p w:rsidR="00241AB0" w:rsidRDefault="00241AB0" w:rsidP="00241AB0">
      <w:pPr>
        <w:rPr>
          <w:lang w:val="en-US"/>
        </w:rPr>
      </w:pPr>
      <w:r>
        <w:rPr>
          <w:lang w:val="en-US"/>
        </w:rPr>
        <w:t>SRL treatment over time significantly impacts transplant function as measured by Nankivell.</w:t>
      </w:r>
    </w:p>
    <w:p w:rsidR="00241AB0" w:rsidRDefault="00241AB0" w:rsidP="00241AB0">
      <w:pPr>
        <w:rPr>
          <w:lang w:val="en-US"/>
        </w:rPr>
      </w:pPr>
    </w:p>
    <w:p w:rsidR="00A04048" w:rsidRPr="00113A8E" w:rsidRDefault="00A04048" w:rsidP="00A04048">
      <w:pPr>
        <w:rPr>
          <w:lang w:val="en-US"/>
        </w:rPr>
      </w:pPr>
      <w:r>
        <w:rPr>
          <w:b/>
          <w:lang w:val="en-US"/>
        </w:rPr>
        <w:t xml:space="preserve">S3b </w:t>
      </w:r>
      <w:r w:rsidRPr="00AA1C11">
        <w:rPr>
          <w:b/>
          <w:lang w:val="en-US"/>
        </w:rPr>
        <w:t>Table:</w:t>
      </w:r>
      <w:r>
        <w:rPr>
          <w:b/>
          <w:lang w:val="en-US"/>
        </w:rPr>
        <w:t xml:space="preserve"> </w:t>
      </w:r>
      <w:r w:rsidRPr="00113A8E">
        <w:rPr>
          <w:lang w:val="en-US"/>
        </w:rPr>
        <w:t>Mixed Model Analysis of eGFR (</w:t>
      </w:r>
      <w:r>
        <w:rPr>
          <w:lang w:val="en-US"/>
        </w:rPr>
        <w:t>MDRD</w:t>
      </w:r>
      <w:r w:rsidRPr="00113A8E">
        <w:rPr>
          <w:lang w:val="en-US"/>
        </w:rPr>
        <w:t>).</w:t>
      </w:r>
    </w:p>
    <w:p w:rsidR="00A04048" w:rsidRDefault="00A04048" w:rsidP="00241AB0">
      <w:pPr>
        <w:rPr>
          <w:lang w:val="en-US"/>
        </w:rPr>
      </w:pPr>
    </w:p>
    <w:tbl>
      <w:tblPr>
        <w:tblW w:w="5000" w:type="pct"/>
        <w:tblCellMar>
          <w:left w:w="0" w:type="dxa"/>
          <w:right w:w="0" w:type="dxa"/>
        </w:tblCellMar>
        <w:tblLook w:val="0000"/>
      </w:tblPr>
      <w:tblGrid>
        <w:gridCol w:w="2432"/>
        <w:gridCol w:w="880"/>
        <w:gridCol w:w="1305"/>
        <w:gridCol w:w="990"/>
        <w:gridCol w:w="990"/>
        <w:gridCol w:w="578"/>
        <w:gridCol w:w="983"/>
        <w:gridCol w:w="994"/>
      </w:tblGrid>
      <w:tr w:rsidR="00241AB0" w:rsidRPr="00241AB0" w:rsidTr="00D34C83">
        <w:trPr>
          <w:cantSplit/>
          <w:tblHeader/>
        </w:trPr>
        <w:tc>
          <w:tcPr>
            <w:tcW w:w="5000" w:type="pct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241AB0" w:rsidRPr="00241AB0" w:rsidRDefault="00241AB0" w:rsidP="00D34C83">
            <w:pPr>
              <w:keepNext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1AB0">
              <w:rPr>
                <w:rFonts w:ascii="Arial" w:hAnsi="Arial" w:cs="Arial"/>
                <w:color w:val="000000"/>
                <w:sz w:val="20"/>
                <w:szCs w:val="20"/>
              </w:rPr>
              <w:t>Solution for Fixed Effects</w:t>
            </w:r>
          </w:p>
        </w:tc>
      </w:tr>
      <w:tr w:rsidR="00241AB0" w:rsidRPr="00241AB0" w:rsidTr="00D34C83">
        <w:trPr>
          <w:cantSplit/>
          <w:tblHeader/>
        </w:trPr>
        <w:tc>
          <w:tcPr>
            <w:tcW w:w="132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241AB0" w:rsidRPr="00241AB0" w:rsidRDefault="00241AB0" w:rsidP="00D34C83">
            <w:pPr>
              <w:keepNext/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1AB0">
              <w:rPr>
                <w:rFonts w:ascii="Arial" w:hAnsi="Arial" w:cs="Arial"/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241AB0" w:rsidRPr="00241AB0" w:rsidRDefault="00241AB0" w:rsidP="00D34C83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1AB0">
              <w:rPr>
                <w:rFonts w:ascii="Arial" w:hAnsi="Arial" w:cs="Arial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241AB0" w:rsidRPr="00241AB0" w:rsidRDefault="00241AB0" w:rsidP="00D34C83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1AB0">
              <w:rPr>
                <w:rFonts w:ascii="Arial" w:hAnsi="Arial" w:cs="Arial"/>
                <w:color w:val="000000"/>
                <w:sz w:val="20"/>
                <w:szCs w:val="20"/>
              </w:rPr>
              <w:t>Standard</w:t>
            </w:r>
            <w:r w:rsidRPr="00241AB0">
              <w:rPr>
                <w:rFonts w:ascii="Arial" w:hAnsi="Arial" w:cs="Arial"/>
                <w:color w:val="000000"/>
                <w:sz w:val="20"/>
                <w:szCs w:val="20"/>
              </w:rPr>
              <w:br/>
              <w:t>Error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241AB0" w:rsidRPr="00241AB0" w:rsidRDefault="00241AB0" w:rsidP="00D34C83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1AB0">
              <w:rPr>
                <w:rFonts w:ascii="Arial" w:hAnsi="Arial" w:cs="Arial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241AB0" w:rsidRPr="00241AB0" w:rsidRDefault="00241AB0" w:rsidP="00D34C83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1AB0">
              <w:rPr>
                <w:rFonts w:ascii="Arial" w:hAnsi="Arial" w:cs="Arial"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241AB0" w:rsidRPr="00241AB0" w:rsidRDefault="00241AB0" w:rsidP="00D34C83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1AB0"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241AB0" w:rsidRPr="00241AB0" w:rsidRDefault="00241AB0" w:rsidP="00D34C83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1AB0">
              <w:rPr>
                <w:rFonts w:ascii="Arial" w:hAnsi="Arial" w:cs="Arial"/>
                <w:color w:val="000000"/>
                <w:sz w:val="20"/>
                <w:szCs w:val="20"/>
              </w:rPr>
              <w:t>t Value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241AB0" w:rsidRPr="00241AB0" w:rsidRDefault="00241AB0" w:rsidP="00D34C83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1AB0">
              <w:rPr>
                <w:rFonts w:ascii="Arial" w:hAnsi="Arial" w:cs="Arial"/>
                <w:color w:val="000000"/>
                <w:sz w:val="20"/>
                <w:szCs w:val="20"/>
              </w:rPr>
              <w:t>Pr &gt; |t|</w:t>
            </w:r>
          </w:p>
        </w:tc>
      </w:tr>
      <w:tr w:rsidR="00241AB0" w:rsidRPr="00241AB0" w:rsidTr="00D34C83">
        <w:trPr>
          <w:cantSplit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41AB0" w:rsidRPr="00241AB0" w:rsidRDefault="00241AB0" w:rsidP="00D34C83">
            <w:pPr>
              <w:keepNext/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1AB0">
              <w:rPr>
                <w:rFonts w:ascii="Arial" w:hAnsi="Arial" w:cs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41AB0" w:rsidRPr="00241AB0" w:rsidRDefault="00241AB0" w:rsidP="00D34C83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1AB0">
              <w:rPr>
                <w:rFonts w:ascii="Arial" w:hAnsi="Arial" w:cs="Arial"/>
                <w:color w:val="000000"/>
                <w:sz w:val="20"/>
                <w:szCs w:val="20"/>
              </w:rPr>
              <w:t>53.886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41AB0" w:rsidRPr="00241AB0" w:rsidRDefault="00241AB0" w:rsidP="00D34C83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1AB0">
              <w:rPr>
                <w:rFonts w:ascii="Arial" w:hAnsi="Arial" w:cs="Arial"/>
                <w:color w:val="000000"/>
                <w:sz w:val="20"/>
                <w:szCs w:val="20"/>
              </w:rPr>
              <w:t>3.258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41AB0" w:rsidRPr="00241AB0" w:rsidRDefault="00241AB0" w:rsidP="00D34C83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1AB0">
              <w:rPr>
                <w:rFonts w:ascii="Arial" w:hAnsi="Arial" w:cs="Arial"/>
                <w:color w:val="000000"/>
                <w:sz w:val="20"/>
                <w:szCs w:val="20"/>
              </w:rPr>
              <w:t>47.386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41AB0" w:rsidRPr="00241AB0" w:rsidRDefault="00241AB0" w:rsidP="00D34C83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1AB0">
              <w:rPr>
                <w:rFonts w:ascii="Arial" w:hAnsi="Arial" w:cs="Arial"/>
                <w:color w:val="000000"/>
                <w:sz w:val="20"/>
                <w:szCs w:val="20"/>
              </w:rPr>
              <w:t>60.386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41AB0" w:rsidRPr="00241AB0" w:rsidRDefault="00241AB0" w:rsidP="00D34C83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1AB0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41AB0" w:rsidRPr="00241AB0" w:rsidRDefault="00241AB0" w:rsidP="00D34C83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1AB0">
              <w:rPr>
                <w:rFonts w:ascii="Arial" w:hAnsi="Arial" w:cs="Arial"/>
                <w:color w:val="000000"/>
                <w:sz w:val="20"/>
                <w:szCs w:val="20"/>
              </w:rPr>
              <w:t>16.5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41AB0" w:rsidRPr="00241AB0" w:rsidRDefault="00241AB0" w:rsidP="00D34C83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1AB0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</w:tr>
      <w:tr w:rsidR="00241AB0" w:rsidRPr="00241AB0" w:rsidTr="00D34C83">
        <w:trPr>
          <w:cantSplit/>
        </w:trPr>
        <w:tc>
          <w:tcPr>
            <w:tcW w:w="132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41AB0" w:rsidRPr="00241AB0" w:rsidRDefault="00241AB0" w:rsidP="00D34C83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1AB0">
              <w:rPr>
                <w:rFonts w:ascii="Arial" w:hAnsi="Arial" w:cs="Arial"/>
                <w:color w:val="000000"/>
                <w:sz w:val="20"/>
                <w:szCs w:val="20"/>
              </w:rPr>
              <w:t>Treatment (SRL)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41AB0" w:rsidRPr="00241AB0" w:rsidRDefault="00241AB0" w:rsidP="00D34C83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1AB0">
              <w:rPr>
                <w:rFonts w:ascii="Arial" w:hAnsi="Arial" w:cs="Arial"/>
                <w:color w:val="000000"/>
                <w:sz w:val="20"/>
                <w:szCs w:val="20"/>
              </w:rPr>
              <w:t>1.2484</w:t>
            </w:r>
          </w:p>
        </w:tc>
        <w:tc>
          <w:tcPr>
            <w:tcW w:w="71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41AB0" w:rsidRPr="00241AB0" w:rsidRDefault="00241AB0" w:rsidP="00D34C83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1AB0">
              <w:rPr>
                <w:rFonts w:ascii="Arial" w:hAnsi="Arial" w:cs="Arial"/>
                <w:color w:val="000000"/>
                <w:sz w:val="20"/>
                <w:szCs w:val="20"/>
              </w:rPr>
              <w:t>4.4575</w:t>
            </w:r>
          </w:p>
        </w:tc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241AB0" w:rsidRPr="00241AB0" w:rsidRDefault="00241AB0" w:rsidP="00D34C83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1AB0">
              <w:rPr>
                <w:rFonts w:ascii="Arial" w:hAnsi="Arial" w:cs="Arial"/>
                <w:color w:val="000000"/>
                <w:sz w:val="20"/>
                <w:szCs w:val="20"/>
              </w:rPr>
              <w:t>-7.6441</w:t>
            </w:r>
          </w:p>
        </w:tc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241AB0" w:rsidRPr="00241AB0" w:rsidRDefault="00241AB0" w:rsidP="00D34C83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1AB0">
              <w:rPr>
                <w:rFonts w:ascii="Arial" w:hAnsi="Arial" w:cs="Arial"/>
                <w:color w:val="000000"/>
                <w:sz w:val="20"/>
                <w:szCs w:val="20"/>
              </w:rPr>
              <w:t>10.1409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41AB0" w:rsidRPr="00241AB0" w:rsidRDefault="00241AB0" w:rsidP="00D34C83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1AB0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53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41AB0" w:rsidRPr="00241AB0" w:rsidRDefault="00241AB0" w:rsidP="00D34C83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1AB0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54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41AB0" w:rsidRPr="00241AB0" w:rsidRDefault="00241AB0" w:rsidP="00D34C83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1AB0">
              <w:rPr>
                <w:rFonts w:ascii="Arial" w:hAnsi="Arial" w:cs="Arial"/>
                <w:color w:val="000000"/>
                <w:sz w:val="20"/>
                <w:szCs w:val="20"/>
              </w:rPr>
              <w:t>0.7803</w:t>
            </w:r>
          </w:p>
        </w:tc>
      </w:tr>
      <w:tr w:rsidR="00241AB0" w:rsidRPr="00241AB0" w:rsidTr="00D34C83">
        <w:trPr>
          <w:cantSplit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41AB0" w:rsidRPr="00241AB0" w:rsidRDefault="00241AB0" w:rsidP="00D34C83">
            <w:pPr>
              <w:keepNext/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1AB0">
              <w:rPr>
                <w:rFonts w:ascii="Arial" w:hAnsi="Arial" w:cs="Arial"/>
                <w:color w:val="000000"/>
                <w:sz w:val="20"/>
                <w:szCs w:val="20"/>
              </w:rPr>
              <w:t>Time (M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41AB0" w:rsidRPr="00241AB0" w:rsidRDefault="00241AB0" w:rsidP="00D34C83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1AB0">
              <w:rPr>
                <w:rFonts w:ascii="Arial" w:hAnsi="Arial" w:cs="Arial"/>
                <w:color w:val="000000"/>
                <w:sz w:val="20"/>
                <w:szCs w:val="20"/>
              </w:rPr>
              <w:t>-0.07927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41AB0" w:rsidRPr="00241AB0" w:rsidRDefault="00241AB0" w:rsidP="00D34C83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1AB0">
              <w:rPr>
                <w:rFonts w:ascii="Arial" w:hAnsi="Arial" w:cs="Arial"/>
                <w:color w:val="000000"/>
                <w:sz w:val="20"/>
                <w:szCs w:val="20"/>
              </w:rPr>
              <w:t>0.0254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41AB0" w:rsidRPr="00241AB0" w:rsidRDefault="00241AB0" w:rsidP="00D34C83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1AB0">
              <w:rPr>
                <w:rFonts w:ascii="Arial" w:hAnsi="Arial" w:cs="Arial"/>
                <w:color w:val="000000"/>
                <w:sz w:val="20"/>
                <w:szCs w:val="20"/>
              </w:rPr>
              <w:t>-0.129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41AB0" w:rsidRPr="00241AB0" w:rsidRDefault="00241AB0" w:rsidP="00D34C83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1AB0">
              <w:rPr>
                <w:rFonts w:ascii="Arial" w:hAnsi="Arial" w:cs="Arial"/>
                <w:color w:val="000000"/>
                <w:sz w:val="20"/>
                <w:szCs w:val="20"/>
              </w:rPr>
              <w:t>-0.0292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41AB0" w:rsidRPr="00241AB0" w:rsidRDefault="00241AB0" w:rsidP="00D34C83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1AB0">
              <w:rPr>
                <w:rFonts w:ascii="Arial" w:hAnsi="Arial" w:cs="Arial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41AB0" w:rsidRPr="00241AB0" w:rsidRDefault="00241AB0" w:rsidP="00D34C83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1AB0">
              <w:rPr>
                <w:rFonts w:ascii="Arial" w:hAnsi="Arial" w:cs="Arial"/>
                <w:color w:val="000000"/>
                <w:sz w:val="20"/>
                <w:szCs w:val="20"/>
              </w:rPr>
              <w:t>-3.1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41AB0" w:rsidRPr="00241AB0" w:rsidRDefault="00241AB0" w:rsidP="00D34C83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1AB0">
              <w:rPr>
                <w:rFonts w:ascii="Arial" w:hAnsi="Arial" w:cs="Arial"/>
                <w:color w:val="000000"/>
                <w:sz w:val="20"/>
                <w:szCs w:val="20"/>
              </w:rPr>
              <w:t>0.0020</w:t>
            </w:r>
          </w:p>
        </w:tc>
      </w:tr>
      <w:tr w:rsidR="00241AB0" w:rsidRPr="00241AB0" w:rsidTr="00D34C83">
        <w:trPr>
          <w:cantSplit/>
        </w:trPr>
        <w:tc>
          <w:tcPr>
            <w:tcW w:w="1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41AB0" w:rsidRPr="00241AB0" w:rsidRDefault="00241AB0" w:rsidP="00D34C83">
            <w:pPr>
              <w:keepNext/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1AB0">
              <w:rPr>
                <w:rFonts w:ascii="Arial" w:hAnsi="Arial" w:cs="Arial"/>
                <w:color w:val="000000"/>
                <w:sz w:val="20"/>
                <w:szCs w:val="20"/>
              </w:rPr>
              <w:t>Time(M)*Treatment (SRL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41AB0" w:rsidRPr="00241AB0" w:rsidRDefault="00241AB0" w:rsidP="00D34C83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1AB0">
              <w:rPr>
                <w:rFonts w:ascii="Arial" w:hAnsi="Arial" w:cs="Arial"/>
                <w:color w:val="000000"/>
                <w:sz w:val="20"/>
                <w:szCs w:val="20"/>
              </w:rPr>
              <w:t>0.06340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41AB0" w:rsidRPr="00241AB0" w:rsidRDefault="00241AB0" w:rsidP="00D34C83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1AB0">
              <w:rPr>
                <w:rFonts w:ascii="Arial" w:hAnsi="Arial" w:cs="Arial"/>
                <w:color w:val="000000"/>
                <w:sz w:val="20"/>
                <w:szCs w:val="20"/>
              </w:rPr>
              <w:t>0.03468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41AB0" w:rsidRPr="00241AB0" w:rsidRDefault="00241AB0" w:rsidP="00D34C83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1AB0">
              <w:rPr>
                <w:rFonts w:ascii="Arial" w:hAnsi="Arial" w:cs="Arial"/>
                <w:color w:val="000000"/>
                <w:sz w:val="20"/>
                <w:szCs w:val="20"/>
              </w:rPr>
              <w:t>-0.00479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41AB0" w:rsidRPr="00241AB0" w:rsidRDefault="00241AB0" w:rsidP="00D34C83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1AB0">
              <w:rPr>
                <w:rFonts w:ascii="Arial" w:hAnsi="Arial" w:cs="Arial"/>
                <w:color w:val="000000"/>
                <w:sz w:val="20"/>
                <w:szCs w:val="20"/>
              </w:rPr>
              <w:t>0.1316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41AB0" w:rsidRPr="00241AB0" w:rsidRDefault="00241AB0" w:rsidP="00D34C83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1AB0">
              <w:rPr>
                <w:rFonts w:ascii="Arial" w:hAnsi="Arial" w:cs="Arial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41AB0" w:rsidRPr="00241AB0" w:rsidRDefault="00241AB0" w:rsidP="00D34C83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1AB0">
              <w:rPr>
                <w:rFonts w:ascii="Arial" w:hAnsi="Arial" w:cs="Arial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41AB0" w:rsidRPr="00241AB0" w:rsidRDefault="00241AB0" w:rsidP="00D34C83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1AB0">
              <w:rPr>
                <w:rFonts w:ascii="Arial" w:hAnsi="Arial" w:cs="Arial"/>
                <w:color w:val="000000"/>
                <w:sz w:val="20"/>
                <w:szCs w:val="20"/>
              </w:rPr>
              <w:t>0.0683</w:t>
            </w:r>
          </w:p>
        </w:tc>
      </w:tr>
    </w:tbl>
    <w:p w:rsidR="00241AB0" w:rsidRDefault="00241AB0" w:rsidP="00241AB0">
      <w:pPr>
        <w:rPr>
          <w:lang w:val="en-US"/>
        </w:rPr>
      </w:pPr>
    </w:p>
    <w:p w:rsidR="00241AB0" w:rsidRDefault="00241AB0" w:rsidP="00241AB0">
      <w:pPr>
        <w:rPr>
          <w:lang w:val="en-US"/>
        </w:rPr>
      </w:pPr>
      <w:r>
        <w:rPr>
          <w:lang w:val="en-US"/>
        </w:rPr>
        <w:t>SRL treatment over time impacts transplant function as measured by MDRD.</w:t>
      </w:r>
    </w:p>
    <w:sectPr w:rsidR="00241AB0" w:rsidSect="00C02D5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241AB0"/>
    <w:rsid w:val="00175FEA"/>
    <w:rsid w:val="00241AB0"/>
    <w:rsid w:val="003C1D57"/>
    <w:rsid w:val="00403217"/>
    <w:rsid w:val="00453C15"/>
    <w:rsid w:val="00456629"/>
    <w:rsid w:val="00592A58"/>
    <w:rsid w:val="00A04048"/>
    <w:rsid w:val="00A25D99"/>
    <w:rsid w:val="00C02D51"/>
    <w:rsid w:val="00D137AA"/>
    <w:rsid w:val="00D34C83"/>
    <w:rsid w:val="00D95154"/>
    <w:rsid w:val="00FE00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1AB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1A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41A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1A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1AB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1A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AB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</dc:creator>
  <cp:keywords/>
  <dc:description/>
  <cp:lastModifiedBy>Priya Vijayakumar</cp:lastModifiedBy>
  <cp:revision>3</cp:revision>
  <dcterms:created xsi:type="dcterms:W3CDTF">2020-05-04T20:43:00Z</dcterms:created>
  <dcterms:modified xsi:type="dcterms:W3CDTF">2020-07-25T03:27:00Z</dcterms:modified>
</cp:coreProperties>
</file>